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E0027" w:rsidRPr="006F1398" w:rsidRDefault="009E0027" w:rsidP="009E0027">
      <w:pPr>
        <w:pStyle w:val="Caption"/>
        <w:keepNext/>
        <w:spacing w:after="0"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bookmarkStart w:id="0" w:name="_Ref154398858"/>
      <w:r w:rsidRPr="006F139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3: Primer sequences used for genotyping experimental animals</w:t>
      </w:r>
      <w:bookmarkEnd w:id="0"/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964"/>
        <w:gridCol w:w="5098"/>
      </w:tblGrid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Name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Sequence</w:t>
            </w:r>
            <w:proofErr w:type="spellEnd"/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F62AC9">
              <w:rPr>
                <w:rFonts w:ascii="Arial" w:hAnsi="Arial" w:cs="Arial"/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  <w:t>5’-3’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i/>
                <w:kern w:val="2"/>
                <w:sz w:val="22"/>
                <w:szCs w:val="22"/>
                <w:lang w:val="en-US"/>
                <w14:ligatures w14:val="standardContextual"/>
              </w:rPr>
              <w:t>Cd4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Cre forward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CTCTGTGGCTGGCAGTTTCTCCA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kern w:val="2"/>
                <w:sz w:val="22"/>
                <w:szCs w:val="22"/>
                <w:lang w:val="en-US"/>
                <w14:ligatures w14:val="standardContextual"/>
              </w:rPr>
              <w:t>Cd4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Cre reversed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TCAAGGCCAGACTAGGCTGCCTAT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kern w:val="2"/>
                <w:sz w:val="22"/>
                <w:szCs w:val="22"/>
                <w:lang w:val="en-US"/>
                <w14:ligatures w14:val="standardContextual"/>
              </w:rPr>
              <w:t xml:space="preserve">Hdac1 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forward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GGTAGTTCACAGCATAGTACTT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kern w:val="2"/>
                <w:sz w:val="22"/>
                <w:szCs w:val="22"/>
                <w:lang w:val="en-US"/>
                <w14:ligatures w14:val="standardContextual"/>
              </w:rPr>
              <w:t>Hdac1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 xml:space="preserve"> reversed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CCTGTGTCATTAGAATCTACTT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P14-tg #1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  <w:t>CATGGAGGCTGCAGTCACCC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P14-tg #2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</w:rPr>
              <w:t>GTTTGTTTGCGAGCTCTGTTTTGATGGCTC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Rosa26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CreERT2 #1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GTAACTGTGGACAGAGGAGCCATAAC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Rosa26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CreERT2 #2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GGGAAACCATTTCCGGTTATTCAAC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Rosa26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STOP-YFP #1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AGACCGCGAAGAGTTTGTC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iCs/>
                <w:kern w:val="2"/>
                <w:sz w:val="22"/>
                <w:szCs w:val="22"/>
                <w:lang w:val="en-US"/>
                <w14:ligatures w14:val="standardContextual"/>
              </w:rPr>
              <w:t>Rosa26</w:t>
            </w: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-STOP-YFP #2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kern w:val="2"/>
                <w:sz w:val="22"/>
                <w:szCs w:val="22"/>
                <w:lang w:val="en-US"/>
                <w14:ligatures w14:val="standardContextual"/>
              </w:rPr>
              <w:t>AAAGTCGCTCTGAGTTGTTAT</w:t>
            </w:r>
          </w:p>
        </w:tc>
      </w:tr>
      <w:tr w:rsidR="009E0027" w:rsidRPr="00F62AC9" w:rsidTr="006F1398">
        <w:tc>
          <w:tcPr>
            <w:tcW w:w="3964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F62AC9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Rosa26</w:t>
            </w:r>
            <w:r w:rsidRPr="00F62AC9">
              <w:rPr>
                <w:rFonts w:ascii="Arial" w:hAnsi="Arial" w:cs="Arial"/>
                <w:sz w:val="22"/>
                <w:szCs w:val="22"/>
                <w:lang w:val="en-US"/>
              </w:rPr>
              <w:t>-STOP-YFP #3</w:t>
            </w:r>
          </w:p>
        </w:tc>
        <w:tc>
          <w:tcPr>
            <w:tcW w:w="5098" w:type="dxa"/>
            <w:shd w:val="clear" w:color="auto" w:fill="auto"/>
            <w:vAlign w:val="bottom"/>
          </w:tcPr>
          <w:p w:rsidR="009E0027" w:rsidRPr="00F62AC9" w:rsidRDefault="009E0027" w:rsidP="006F1398">
            <w:pPr>
              <w:rPr>
                <w:rFonts w:ascii="Arial" w:hAnsi="Arial" w:cs="Arial"/>
                <w:kern w:val="2"/>
                <w:sz w:val="22"/>
                <w:szCs w:val="22"/>
                <w14:ligatures w14:val="standardContextual"/>
              </w:rPr>
            </w:pPr>
            <w:r w:rsidRPr="00F62AC9">
              <w:rPr>
                <w:rFonts w:ascii="Arial" w:hAnsi="Arial" w:cs="Arial"/>
                <w:sz w:val="22"/>
                <w:szCs w:val="22"/>
                <w:lang w:val="en-US"/>
              </w:rPr>
              <w:t>GGAGCGGGAGAAATGGATATG</w:t>
            </w:r>
          </w:p>
        </w:tc>
      </w:tr>
    </w:tbl>
    <w:p w:rsidR="004B571E" w:rsidRDefault="004B571E"/>
    <w:sectPr w:rsidR="004B5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27"/>
    <w:rsid w:val="000845B9"/>
    <w:rsid w:val="000B3076"/>
    <w:rsid w:val="000B4B86"/>
    <w:rsid w:val="000D0095"/>
    <w:rsid w:val="001534D3"/>
    <w:rsid w:val="0017682A"/>
    <w:rsid w:val="0018799A"/>
    <w:rsid w:val="00286E2A"/>
    <w:rsid w:val="00290E91"/>
    <w:rsid w:val="002D07C9"/>
    <w:rsid w:val="002F345C"/>
    <w:rsid w:val="00300091"/>
    <w:rsid w:val="00301F8F"/>
    <w:rsid w:val="0032729B"/>
    <w:rsid w:val="00327F85"/>
    <w:rsid w:val="00413AF8"/>
    <w:rsid w:val="004231EC"/>
    <w:rsid w:val="004B571E"/>
    <w:rsid w:val="004B6897"/>
    <w:rsid w:val="00540ED2"/>
    <w:rsid w:val="0055380B"/>
    <w:rsid w:val="00580A46"/>
    <w:rsid w:val="005B1374"/>
    <w:rsid w:val="005F7B5F"/>
    <w:rsid w:val="00644B8F"/>
    <w:rsid w:val="00686B7F"/>
    <w:rsid w:val="006A7670"/>
    <w:rsid w:val="006D7231"/>
    <w:rsid w:val="00714600"/>
    <w:rsid w:val="007311B6"/>
    <w:rsid w:val="007A31EB"/>
    <w:rsid w:val="00844E36"/>
    <w:rsid w:val="008E7B75"/>
    <w:rsid w:val="00921797"/>
    <w:rsid w:val="00941567"/>
    <w:rsid w:val="0095629F"/>
    <w:rsid w:val="00984DD1"/>
    <w:rsid w:val="009E0027"/>
    <w:rsid w:val="00A02C85"/>
    <w:rsid w:val="00A07066"/>
    <w:rsid w:val="00A81B00"/>
    <w:rsid w:val="00A841FF"/>
    <w:rsid w:val="00AC0550"/>
    <w:rsid w:val="00B14C50"/>
    <w:rsid w:val="00B839DC"/>
    <w:rsid w:val="00C41782"/>
    <w:rsid w:val="00C96D3F"/>
    <w:rsid w:val="00CF1199"/>
    <w:rsid w:val="00D70406"/>
    <w:rsid w:val="00DA03C2"/>
    <w:rsid w:val="00DE506A"/>
    <w:rsid w:val="00DF0539"/>
    <w:rsid w:val="00DF3505"/>
    <w:rsid w:val="00E11366"/>
    <w:rsid w:val="00EA430F"/>
    <w:rsid w:val="00EC5577"/>
    <w:rsid w:val="00F41981"/>
    <w:rsid w:val="00F815C6"/>
    <w:rsid w:val="00FA4B40"/>
    <w:rsid w:val="00FC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74D82862-1AF0-5B4A-BFC8-E3ADFA35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27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9E002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E0027"/>
    <w:rPr>
      <w:rFonts w:eastAsiaTheme="minorHAnsi"/>
      <w:kern w:val="0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Miyakoda</dc:creator>
  <cp:keywords/>
  <dc:description/>
  <cp:lastModifiedBy>Emi Miyakoda</cp:lastModifiedBy>
  <cp:revision>1</cp:revision>
  <cp:lastPrinted>2025-05-09T09:12:00Z</cp:lastPrinted>
  <dcterms:created xsi:type="dcterms:W3CDTF">2025-05-09T09:12:00Z</dcterms:created>
  <dcterms:modified xsi:type="dcterms:W3CDTF">2025-05-09T09:12:00Z</dcterms:modified>
</cp:coreProperties>
</file>